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9D78A" w14:textId="3C8F2A2D" w:rsidR="00CE0BC4" w:rsidRDefault="00CE0BC4" w:rsidP="00CE0BC4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GoBack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Figure</w:t>
      </w:r>
      <w:r w:rsidR="00B53310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1</w:t>
      </w:r>
    </w:p>
    <w:p w14:paraId="1D0EAFA6" w14:textId="77777777" w:rsidR="00CE0BC4" w:rsidRDefault="00CE0BC4" w:rsidP="00CE0BC4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737FEC3" w14:textId="258717D4" w:rsidR="00CE0BC4" w:rsidRPr="00031C4F" w:rsidRDefault="00CE0BC4" w:rsidP="00CE0BC4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31C4F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inline distT="0" distB="0" distL="0" distR="0" wp14:anchorId="30B981C8" wp14:editId="57B4AB86">
            <wp:extent cx="3987800" cy="2641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57AEC" w14:textId="77777777" w:rsidR="00CE0BC4" w:rsidRPr="00031C4F" w:rsidRDefault="00CE0BC4" w:rsidP="00CE0BC4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031C4F">
        <w:rPr>
          <w:rFonts w:asciiTheme="minorHAnsi" w:hAnsiTheme="minorHAnsi" w:cstheme="minorHAnsi"/>
          <w:sz w:val="22"/>
          <w:szCs w:val="22"/>
          <w:lang w:val="en-GB"/>
        </w:rPr>
        <w:t xml:space="preserve">Seasonal distribution of critical </w:t>
      </w:r>
      <w:r w:rsidRPr="00031C4F">
        <w:rPr>
          <w:rFonts w:asciiTheme="minorHAnsi" w:hAnsiTheme="minorHAnsi" w:cstheme="minorHAnsi"/>
          <w:i/>
          <w:iCs/>
          <w:sz w:val="22"/>
          <w:szCs w:val="22"/>
          <w:lang w:val="en-GB"/>
        </w:rPr>
        <w:t>S. pyogenes</w:t>
      </w:r>
      <w:r w:rsidRPr="00031C4F">
        <w:rPr>
          <w:rFonts w:asciiTheme="minorHAnsi" w:hAnsiTheme="minorHAnsi" w:cstheme="minorHAnsi"/>
          <w:sz w:val="22"/>
          <w:szCs w:val="22"/>
          <w:lang w:val="en-GB"/>
        </w:rPr>
        <w:t xml:space="preserve"> infections in </w:t>
      </w:r>
      <w:r>
        <w:rPr>
          <w:rFonts w:asciiTheme="minorHAnsi" w:hAnsiTheme="minorHAnsi" w:cstheme="minorHAnsi"/>
          <w:sz w:val="22"/>
          <w:szCs w:val="22"/>
          <w:lang w:val="en-GB"/>
        </w:rPr>
        <w:t>four</w:t>
      </w:r>
      <w:r w:rsidRPr="00031C4F">
        <w:rPr>
          <w:rFonts w:asciiTheme="minorHAnsi" w:hAnsiTheme="minorHAnsi" w:cstheme="minorHAnsi"/>
          <w:sz w:val="22"/>
          <w:szCs w:val="22"/>
          <w:lang w:val="en-GB"/>
        </w:rPr>
        <w:t xml:space="preserve"> Belgian centres. </w:t>
      </w:r>
    </w:p>
    <w:bookmarkEnd w:id="0"/>
    <w:p w14:paraId="3A6763A3" w14:textId="77777777" w:rsidR="003D2B21" w:rsidRPr="00CE0BC4" w:rsidRDefault="00B53310">
      <w:pPr>
        <w:rPr>
          <w:lang w:val="en-GB"/>
        </w:rPr>
      </w:pPr>
    </w:p>
    <w:sectPr w:rsidR="003D2B21" w:rsidRPr="00CE0BC4" w:rsidSect="00B53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BC4"/>
    <w:rsid w:val="00385E9D"/>
    <w:rsid w:val="00512E2B"/>
    <w:rsid w:val="00535484"/>
    <w:rsid w:val="00636FF6"/>
    <w:rsid w:val="009A5312"/>
    <w:rsid w:val="00B53310"/>
    <w:rsid w:val="00C90E04"/>
    <w:rsid w:val="00CE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21898"/>
  <w15:chartTrackingRefBased/>
  <w15:docId w15:val="{BF07EDF6-9072-427D-8826-EEE2BCE0F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B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Peetermans</dc:creator>
  <cp:keywords/>
  <dc:description/>
  <cp:lastModifiedBy>Jenifer M.</cp:lastModifiedBy>
  <cp:revision>2</cp:revision>
  <dcterms:created xsi:type="dcterms:W3CDTF">2023-09-06T09:31:00Z</dcterms:created>
  <dcterms:modified xsi:type="dcterms:W3CDTF">2024-01-23T08:02:00Z</dcterms:modified>
</cp:coreProperties>
</file>